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1E6DB" w14:textId="46DB77FD" w:rsidR="00A66E9D" w:rsidRPr="00C27ABC" w:rsidRDefault="008E6978" w:rsidP="00A66E9D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Checklist</w:t>
      </w:r>
      <w:proofErr w:type="spellEnd"/>
    </w:p>
    <w:p w14:paraId="56E5B47E" w14:textId="77777777" w:rsidR="00A66E9D" w:rsidRPr="00C27ABC" w:rsidRDefault="00A66E9D" w:rsidP="00A66E9D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bdr w:val="none" w:sz="0" w:space="0" w:color="auto" w:frame="1"/>
          <w:lang w:eastAsia="es-MX"/>
        </w:rPr>
      </w:pPr>
    </w:p>
    <w:p w14:paraId="35727CAD" w14:textId="77777777" w:rsidR="00A66E9D" w:rsidRPr="00C27ABC" w:rsidRDefault="00A66E9D" w:rsidP="0065491B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bdr w:val="none" w:sz="0" w:space="0" w:color="auto" w:frame="1"/>
          <w:lang w:eastAsia="es-MX"/>
        </w:rPr>
      </w:pPr>
    </w:p>
    <w:p w14:paraId="082FABF9" w14:textId="3B637832" w:rsidR="0065491B" w:rsidRPr="00C27ABC" w:rsidRDefault="00A66E9D" w:rsidP="00AA068E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</w:pP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Consolidated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criteria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for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reporting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qualitative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studies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(COREQ): 32-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item</w:t>
      </w:r>
      <w:proofErr w:type="spellEnd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 xml:space="preserve"> </w:t>
      </w:r>
      <w:proofErr w:type="spellStart"/>
      <w:r w:rsidRPr="00C27ABC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  <w:t>checklist</w:t>
      </w:r>
      <w:proofErr w:type="spellEnd"/>
    </w:p>
    <w:p w14:paraId="0E5ED104" w14:textId="77777777" w:rsidR="00A66E9D" w:rsidRPr="00C27ABC" w:rsidRDefault="00A66E9D" w:rsidP="00AA068E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eastAsia="es-MX"/>
        </w:rPr>
      </w:pPr>
    </w:p>
    <w:p w14:paraId="4663EA73" w14:textId="77777777" w:rsidR="00A66E9D" w:rsidRPr="00C27ABC" w:rsidRDefault="00A66E9D" w:rsidP="00AA068E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lang w:eastAsia="es-MX"/>
        </w:rPr>
      </w:pPr>
    </w:p>
    <w:p w14:paraId="27E52C73" w14:textId="77777777" w:rsidR="0065491B" w:rsidRPr="00C27ABC" w:rsidRDefault="0065491B" w:rsidP="0065491B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0"/>
          <w:szCs w:val="20"/>
          <w:lang w:eastAsia="es-MX"/>
        </w:rPr>
      </w:pPr>
    </w:p>
    <w:tbl>
      <w:tblPr>
        <w:tblW w:w="10773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8079"/>
      </w:tblGrid>
      <w:tr w:rsidR="0065491B" w:rsidRPr="00C27ABC" w14:paraId="6A9ED4AE" w14:textId="77777777" w:rsidTr="00531B94">
        <w:trPr>
          <w:trHeight w:val="14"/>
          <w:tblHeader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E70C13" w14:textId="52C0D9DD" w:rsidR="0065491B" w:rsidRPr="00C27ABC" w:rsidRDefault="0065491B" w:rsidP="00654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N</w:t>
            </w:r>
            <w:r w:rsidR="00326236"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C6F5A4" w14:textId="6324C6AB" w:rsidR="0065491B" w:rsidRPr="00C27ABC" w:rsidRDefault="005B0AC1" w:rsidP="00654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em</w:t>
            </w:r>
            <w:proofErr w:type="spellEnd"/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CA6C05" w14:textId="32962C06" w:rsidR="0065491B" w:rsidRPr="00C27ABC" w:rsidRDefault="005B0AC1" w:rsidP="00654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u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ques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/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  <w:proofErr w:type="spellEnd"/>
          </w:p>
        </w:tc>
      </w:tr>
      <w:tr w:rsidR="0065491B" w:rsidRPr="00C27ABC" w14:paraId="670BF533" w14:textId="77777777" w:rsidTr="003562EB">
        <w:trPr>
          <w:trHeight w:val="325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520162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s-MX"/>
              </w:rPr>
              <w:t>DOMAIN 1: RESEARCH TEAM AND REFLEXIVITY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06CC6510" w14:textId="77777777" w:rsidTr="003562EB">
        <w:trPr>
          <w:trHeight w:val="12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CA953F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Person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Characteris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62E537B5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4DBBC0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4D792B" w14:textId="77777777" w:rsidR="00C377F8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view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/</w:t>
            </w:r>
          </w:p>
          <w:p w14:paraId="4328A3A5" w14:textId="5C20FB1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cilitat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2FCB32" w14:textId="77777777" w:rsidR="00326236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i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uth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/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nduc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terview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ocu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rou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35DBED87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91AC431" w14:textId="5EC02B23" w:rsidR="00326236" w:rsidRPr="00C27ABC" w:rsidRDefault="00326236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Dagoberto Armenta and Christian Díaz de Leó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duc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work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cluding</w:t>
            </w:r>
            <w:proofErr w:type="spellEnd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ews</w:t>
            </w:r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EF10A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estionnaires</w:t>
            </w:r>
            <w:proofErr w:type="spellEnd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30DD9065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70588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BBDFA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redential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6E435F" w14:textId="7699FC11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er'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redential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  <w:proofErr w:type="spellStart"/>
            <w:r w:rsidR="006E4BE7"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 PhD, MD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56F129E1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65F8FB6" w14:textId="51341AB3" w:rsidR="00326236" w:rsidRPr="00C27ABC" w:rsidRDefault="00326236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agoberto Armenta</w:t>
            </w:r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: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</w:t>
            </w:r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</w:t>
            </w:r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technology</w:t>
            </w:r>
            <w:proofErr w:type="spellEnd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  <w:p w14:paraId="0DD376C4" w14:textId="676BE7FA" w:rsidR="00326236" w:rsidRPr="00C27ABC" w:rsidRDefault="00326236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hristian Díaz de León</w:t>
            </w:r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: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hD</w:t>
            </w:r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ublic</w:t>
            </w:r>
            <w:proofErr w:type="spellEnd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lth</w:t>
            </w:r>
            <w:proofErr w:type="spellEnd"/>
            <w:r w:rsidR="003675CF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3675CF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lth</w:t>
            </w:r>
            <w:proofErr w:type="spellEnd"/>
            <w:r w:rsidR="003675CF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3675CF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ystems</w:t>
            </w:r>
            <w:proofErr w:type="spellEnd"/>
            <w:r w:rsidR="002C299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  <w:p w14:paraId="0C804B83" w14:textId="3EDE645E" w:rsidR="002C2998" w:rsidRPr="00C27ABC" w:rsidRDefault="002C299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renda Valderrama: PhD (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technolog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</w:tc>
      </w:tr>
      <w:tr w:rsidR="0065491B" w:rsidRPr="00C27ABC" w14:paraId="09A3CE93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F9482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531693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ccup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23AB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i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ccup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t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time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ud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4D007D1B" w14:textId="77777777" w:rsidR="00834423" w:rsidRPr="00C27ABC" w:rsidRDefault="00834423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17A5150A" w14:textId="7CE0894E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Dagoberto Armenta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</w:p>
          <w:p w14:paraId="3324E604" w14:textId="5398E6E0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Christian Díaz de León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Heal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digit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lth</w:t>
            </w:r>
            <w:proofErr w:type="spellEnd"/>
          </w:p>
          <w:p w14:paraId="1A960E00" w14:textId="2BDDF445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Brenda Valderrama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technology</w:t>
            </w:r>
            <w:proofErr w:type="spellEnd"/>
          </w:p>
        </w:tc>
      </w:tr>
      <w:tr w:rsidR="0065491B" w:rsidRPr="00C27ABC" w14:paraId="0417F644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389632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E6F03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end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A442A2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ema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07B57F30" w14:textId="77777777" w:rsidR="00834423" w:rsidRPr="00C27ABC" w:rsidRDefault="00834423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AC35628" w14:textId="26CC53BF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Dagoberto Armenta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le</w:t>
            </w:r>
            <w:proofErr w:type="spellEnd"/>
          </w:p>
          <w:p w14:paraId="02CD0584" w14:textId="3C0664AF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Christian Díaz de León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le</w:t>
            </w:r>
            <w:proofErr w:type="spellEnd"/>
          </w:p>
          <w:p w14:paraId="239AC8D9" w14:textId="1ADB3CA5" w:rsidR="002C2998" w:rsidRPr="00C27ABC" w:rsidRDefault="002C299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Brenda Valderrama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emale</w:t>
            </w:r>
            <w:proofErr w:type="spellEnd"/>
          </w:p>
        </w:tc>
      </w:tr>
      <w:tr w:rsidR="0065491B" w:rsidRPr="00C27ABC" w14:paraId="4288B74F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4F427B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B62FD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xperie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 training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76417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xperie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training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av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30B3C2A2" w14:textId="77777777" w:rsidR="00834423" w:rsidRPr="00C27ABC" w:rsidRDefault="00834423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1C768AFE" w14:textId="6835655C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Dagoberto Armenta: </w:t>
            </w:r>
            <w:proofErr w:type="spellStart"/>
            <w:r w:rsidR="00AA068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technology</w:t>
            </w:r>
            <w:proofErr w:type="spellEnd"/>
            <w:r w:rsidR="00AA068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</w:p>
          <w:p w14:paraId="0ABEF2F1" w14:textId="5A9EFCD3" w:rsidR="002C2998" w:rsidRPr="00C27ABC" w:rsidRDefault="002C2998" w:rsidP="002C2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Christian Díaz de León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Heal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digit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l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alitativ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ubl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l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icy</w:t>
            </w:r>
            <w:proofErr w:type="spellEnd"/>
          </w:p>
          <w:p w14:paraId="6D57208D" w14:textId="6B343533" w:rsidR="002C2998" w:rsidRPr="00C27ABC" w:rsidRDefault="002C299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Brenda Valderrama: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technolog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Science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chnolog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icy</w:t>
            </w:r>
            <w:proofErr w:type="spellEnd"/>
          </w:p>
        </w:tc>
      </w:tr>
      <w:tr w:rsidR="0065491B" w:rsidRPr="00C27ABC" w14:paraId="54330D37" w14:textId="77777777" w:rsidTr="003562EB">
        <w:trPr>
          <w:trHeight w:val="12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ED35BB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Relationshi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wi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3A06270A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8EDF5B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1B80E0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lationshi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stablish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2B2B3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lationshi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stablish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prior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ud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mmenceme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28407253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5B2BCA8B" w14:textId="1F8D8EDF" w:rsidR="002C2998" w:rsidRPr="00C27ABC" w:rsidRDefault="00531B94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No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n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m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now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vious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ncipal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goberto Armenta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u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xperie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</w:t>
            </w:r>
            <w:proofErr w:type="spellEnd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E9629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xico</w:t>
            </w:r>
            <w:proofErr w:type="spellEnd"/>
            <w:r w:rsidR="00A379C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0DF927B8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147DBB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83345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knowledg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view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D1AE2F" w14:textId="30932B0B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kn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bou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</w:t>
            </w:r>
            <w:r w:rsidR="00855666"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person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goal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reas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f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do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resear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6E278988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1B43AAB8" w14:textId="5D716DC0" w:rsidR="002C2998" w:rsidRPr="00C27ABC" w:rsidRDefault="00531B94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form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bou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oposal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bjectives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AA068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rs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'</w:t>
            </w:r>
            <w:r w:rsidR="00AA068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a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ccupations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ffilia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777D9753" w14:textId="77777777" w:rsidTr="00EC5F3A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756D4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8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EDEF71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view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haracteris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3970F9" w14:textId="4073F6FB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haracteris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por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bou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nterview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/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acilitat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. 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Bi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assump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reas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interes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resear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top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3BD6D28D" w14:textId="77777777" w:rsidR="00531B94" w:rsidRPr="00C27ABC" w:rsidRDefault="00531B94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  <w:p w14:paraId="4407BA29" w14:textId="76621583" w:rsidR="002C2998" w:rsidRPr="00C27ABC" w:rsidRDefault="00AA068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lo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i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bjectiv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oposal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</w:t>
            </w:r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as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rest</w:t>
            </w:r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form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</w:t>
            </w:r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i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nt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in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a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y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uld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be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at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rst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rd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re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volved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y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.</w:t>
            </w:r>
          </w:p>
        </w:tc>
      </w:tr>
      <w:tr w:rsidR="0065491B" w:rsidRPr="00C27ABC" w14:paraId="6BBE6302" w14:textId="77777777" w:rsidTr="003562EB">
        <w:trPr>
          <w:trHeight w:val="12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8234297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s-MX"/>
              </w:rPr>
              <w:t>DOMAIN 2: STUDY DESIGN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6C69F895" w14:textId="77777777" w:rsidTr="003562EB">
        <w:trPr>
          <w:trHeight w:val="12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E940DC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Theoretica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framework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2B8EFE3E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7262F8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4B91CC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thodologica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ient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or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324731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thodologica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ient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a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nderpi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ud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e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ground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theor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discours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analys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ethnograph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phenomenolog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conte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analys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4F303C8A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49250072" w14:textId="5046C6BF" w:rsidR="00531B94" w:rsidRPr="00C27ABC" w:rsidRDefault="00C377F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j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thodologica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rient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henomenolog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sid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</w:t>
            </w:r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</w:t>
            </w:r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antitative</w:t>
            </w:r>
            <w:proofErr w:type="spellEnd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chnique</w:t>
            </w:r>
            <w:proofErr w:type="spellEnd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</w:t>
            </w:r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s</w:t>
            </w:r>
            <w:proofErr w:type="spellEnd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corporated</w:t>
            </w:r>
            <w:proofErr w:type="spellEnd"/>
            <w:r w:rsidR="007C227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hich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</w:t>
            </w:r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online</w:t>
            </w:r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221BF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rvey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pplied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m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y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7D331E0A" w14:textId="77777777" w:rsidTr="003562EB">
        <w:trPr>
          <w:trHeight w:val="120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BC486C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Particip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sel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5028547C" w14:textId="77777777" w:rsidTr="00531B94">
        <w:trPr>
          <w:trHeight w:val="12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4586D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910B91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mpl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88DB9A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lec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e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purposiv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convenie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consecutiv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snowbal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7D4A8C7D" w14:textId="77777777" w:rsidR="00834423" w:rsidRPr="00C27ABC" w:rsidRDefault="00834423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57757578" w14:textId="673ECAA1" w:rsidR="00531B94" w:rsidRPr="00C27ABC" w:rsidRDefault="00531B94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vera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mpl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chniques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urposiv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venience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nowball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me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ey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3675CF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pondents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ied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ing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formation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otten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om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bliometric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alysis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xico</w:t>
            </w:r>
            <w:proofErr w:type="spellEnd"/>
            <w:r w:rsidR="007A2F5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05AF97C1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3E00D3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B26816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tho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pproa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7E56C2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pproach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face-to-fa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telephon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, mail, email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070F4245" w14:textId="77777777" w:rsidR="00834423" w:rsidRPr="00C27ABC" w:rsidRDefault="00834423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6E4FC7C4" w14:textId="04F41F0F" w:rsidR="00531B94" w:rsidRPr="00C27ABC" w:rsidRDefault="00531B94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pproached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ace-to-face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AA068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ncipally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or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mi-structured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s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a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lephone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ll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cheduled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nly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ne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)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estionnair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pplied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online.</w:t>
            </w:r>
          </w:p>
        </w:tc>
      </w:tr>
      <w:tr w:rsidR="0065491B" w:rsidRPr="00C27ABC" w14:paraId="47756B21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5D69CE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2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B0E17F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mp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iz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50087D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n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ud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6BD92CD8" w14:textId="77777777" w:rsidR="00834423" w:rsidRPr="00C27ABC" w:rsidRDefault="00834423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2AC7A0ED" w14:textId="2D4F996F" w:rsidR="00531B94" w:rsidRPr="00C27ABC" w:rsidRDefault="00834423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clud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 tot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26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14 </w:t>
            </w:r>
            <w:proofErr w:type="spellStart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m</w:t>
            </w:r>
            <w:proofErr w:type="spellEnd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rviewed</w:t>
            </w:r>
            <w:proofErr w:type="spellEnd"/>
            <w:r w:rsidR="00FA256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733E45C2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9BB251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14CBC1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Non-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CEBE19" w14:textId="77777777" w:rsidR="0065491B" w:rsidRPr="00C27ABC" w:rsidRDefault="0065491B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n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eop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fus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t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ropp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u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as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0D280F26" w14:textId="77777777" w:rsidR="00834423" w:rsidRPr="00C27ABC" w:rsidRDefault="00834423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56D98E8B" w14:textId="24584750" w:rsidR="00531B94" w:rsidRPr="00C27ABC" w:rsidRDefault="00EC5F3A" w:rsidP="00531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n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.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</w:t>
            </w:r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dn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'</w:t>
            </w:r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et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a </w:t>
            </w:r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ponse</w:t>
            </w:r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om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im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a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email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238F8E66" w14:textId="77777777" w:rsidTr="003562EB">
        <w:trPr>
          <w:trHeight w:val="214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070675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Sett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3646AF19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69501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4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9F18C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tt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ll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403A8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llec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home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clin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workpla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45BDE325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7387A80B" w14:textId="4EFBEFE9" w:rsidR="00731422" w:rsidRPr="00C27ABC" w:rsidRDefault="00F52E7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duc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vat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tting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sidering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m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vents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at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rganiz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vat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ooms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ed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m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s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lso</w:t>
            </w:r>
            <w:proofErr w:type="spellEnd"/>
            <w:r w:rsidR="00EC5F3A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form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t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office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5AD573F7" w14:textId="77777777" w:rsidTr="00531B94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82AB9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4BD07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non-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C1F13B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nyon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ls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esid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er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7C331F29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2B89A6EC" w14:textId="20BFE14E" w:rsidR="00731422" w:rsidRPr="00C27ABC" w:rsidRDefault="00F52E7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</w:t>
            </w:r>
          </w:p>
        </w:tc>
      </w:tr>
      <w:tr w:rsidR="0065491B" w:rsidRPr="00C27ABC" w14:paraId="5F9ECCFE" w14:textId="77777777" w:rsidTr="00531B94">
        <w:trPr>
          <w:trHeight w:val="403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CEA877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6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21BFF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Descriptio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mp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4B3C4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re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mport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haracteris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mp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e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demograph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data, dat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2A55C698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61CF0FD2" w14:textId="322FAB7E" w:rsidR="00731422" w:rsidRPr="00C27ABC" w:rsidRDefault="00F52E7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ademic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earch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oinformatic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xico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rincipal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haracteristic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cluded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mple</w:t>
            </w:r>
            <w:proofErr w:type="spellEnd"/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14871F4E" w14:textId="77777777" w:rsidTr="003562EB">
        <w:trPr>
          <w:trHeight w:val="201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2B2714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lastRenderedPageBreak/>
              <w:t xml:space="preserve">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coll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3426E8B0" w14:textId="77777777" w:rsidTr="00531B94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C8C28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DBDB63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Interview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u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8D3CE5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ques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mp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uid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vid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uthor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ilo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es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5EEC485D" w14:textId="7AE8BC5B" w:rsidR="00731422" w:rsidRPr="00C27ABC" w:rsidRDefault="00731422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B7C21BC" w14:textId="20E5B4BB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Yes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esign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u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fo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work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lo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chniqu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ed</w:t>
            </w:r>
            <w:proofErr w:type="spellEnd"/>
            <w:r w:rsidR="00B54E3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;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owever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dap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u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ur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work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sider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response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ticipants</w:t>
            </w:r>
            <w:proofErr w:type="spellEnd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54E3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udy</w:t>
            </w:r>
            <w:proofErr w:type="spellEnd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bjectives</w:t>
            </w:r>
            <w:proofErr w:type="spellEnd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BA41E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res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0087FA05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B9750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8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CBD6F4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pe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terviews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FA0B29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pe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ter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arri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u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yes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n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08734665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3020BB6" w14:textId="65FB0AE7" w:rsidR="00731422" w:rsidRPr="00C27ABC" w:rsidRDefault="00017630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No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peated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171FA66F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8F4E6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C0E723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Audio/visu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cord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BBA6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sear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use audio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visu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cord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llec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? </w:t>
            </w:r>
          </w:p>
          <w:p w14:paraId="0FC1B92A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5A70093F" w14:textId="3E1E152F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udio-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cording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ed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llect</w:t>
            </w:r>
            <w:proofErr w:type="spellEnd"/>
            <w:r w:rsidR="0001763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508B645B" w14:textId="77777777" w:rsidTr="00531B94">
        <w:trPr>
          <w:trHeight w:val="214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409D0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D60CC9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eld notes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053D0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el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note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ur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/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fter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terview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ocu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rou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2E3627B0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7B547AD" w14:textId="48AA6E12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eld note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ke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fter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ncipal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6DC71524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5CCDB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E0A03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ur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32962E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ur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ter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ocu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group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31648DDB" w14:textId="77777777" w:rsidR="00731422" w:rsidRPr="00C27ABC" w:rsidRDefault="00731422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7B6F095C" w14:textId="6ED5F5DE" w:rsidR="004B4014" w:rsidRPr="00C27ABC" w:rsidRDefault="00FA2567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tot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ur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14 interview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366 min (6h, 6 min)</w:t>
            </w:r>
          </w:p>
        </w:tc>
      </w:tr>
      <w:tr w:rsidR="0065491B" w:rsidRPr="00C27ABC" w14:paraId="3041DAB9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82F6B3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3EE4C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tur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FAE147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atur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scuss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7577D8E2" w14:textId="77777777" w:rsidR="00731422" w:rsidRPr="00C27ABC" w:rsidRDefault="00731422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7DC7A06" w14:textId="2B0FBF52" w:rsidR="004B4014" w:rsidRPr="00C27ABC" w:rsidRDefault="00017630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ook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d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or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ia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ulation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firm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ndings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turation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lso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otten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om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me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ndings</w:t>
            </w:r>
            <w:proofErr w:type="spellEnd"/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lthough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mple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9374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mall</w:t>
            </w:r>
            <w:proofErr w:type="spellEnd"/>
            <w:r w:rsidR="00D0486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0486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t</w:t>
            </w:r>
            <w:proofErr w:type="spellEnd"/>
            <w:r w:rsidR="00D0486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0486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presentative</w:t>
            </w:r>
            <w:proofErr w:type="spellEnd"/>
            <w:r w:rsidR="00D0486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719223AA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70C94E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E7ABB0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ranscrip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turn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80FCF2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ranscrip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turn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mme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/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rr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22D78A04" w14:textId="77777777" w:rsidR="00834423" w:rsidRPr="00C27ABC" w:rsidRDefault="00834423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20B241C7" w14:textId="1DC1CCB5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</w:t>
            </w:r>
            <w:r w:rsidR="0083442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sider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c</w:t>
            </w:r>
            <w:r w:rsidR="0085566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s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r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5A854163" w14:textId="77777777" w:rsidTr="003562EB">
        <w:trPr>
          <w:trHeight w:val="201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6F2FB1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s-MX"/>
              </w:rPr>
              <w:t>DOMAIN 3: ANALYSIS AND FINDINGS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03D6E0BE" w14:textId="77777777" w:rsidTr="003562EB">
        <w:trPr>
          <w:trHeight w:val="201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2A539F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 xml:space="preserve">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analys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344A2034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7894A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4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EC2E13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Numb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er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F7B5EE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How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n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er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? </w:t>
            </w:r>
          </w:p>
          <w:p w14:paraId="4F34E65E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48B07375" w14:textId="62374F3B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n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1E300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wo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54E3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son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ded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: Dagoberto Armenta and Christian Díaz de León</w:t>
            </w:r>
          </w:p>
        </w:tc>
      </w:tr>
      <w:tr w:rsidR="0065491B" w:rsidRPr="00C27ABC" w14:paraId="15DBD487" w14:textId="77777777" w:rsidTr="00531B94">
        <w:trPr>
          <w:trHeight w:val="403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C2366C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E844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Descriptio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re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07F65C" w14:textId="26343BBF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F84CC7"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="00F84CC7"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uthor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v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d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re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4F9B108C" w14:textId="77777777" w:rsidR="00731422" w:rsidRPr="00C27ABC" w:rsidRDefault="00731422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6D169194" w14:textId="2018ABE4" w:rsidR="004B4014" w:rsidRPr="00C27ABC" w:rsidRDefault="004B4014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principal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gories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ken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om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SWOT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alysis</w:t>
            </w:r>
            <w:proofErr w:type="spellEnd"/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r w:rsidR="00C27ABC" w:rsidRPr="00C27AB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strengths, weaknesses, opportunities, and threats</w:t>
            </w:r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alyzed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anscriptions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o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y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bcategories</w:t>
            </w:r>
            <w:proofErr w:type="spellEnd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side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</w:t>
            </w:r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</w:t>
            </w:r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</w:t>
            </w:r>
            <w:r w:rsidR="00B62AD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</w:t>
            </w:r>
            <w:proofErr w:type="spellEnd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018B6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gorie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ovide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mmary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f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se</w:t>
            </w:r>
            <w:proofErr w:type="spellEnd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gories</w:t>
            </w:r>
            <w:proofErr w:type="spellEnd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132339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bcategorie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r w:rsidR="00B54E3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ble 3.</w:t>
            </w:r>
          </w:p>
        </w:tc>
      </w:tr>
      <w:tr w:rsidR="0065491B" w:rsidRPr="00C27ABC" w14:paraId="522FD1B6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74F8F7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7FDED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riv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162A87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dentifi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dvanc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riv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rom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? </w:t>
            </w:r>
          </w:p>
          <w:p w14:paraId="710F5549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7395BAE5" w14:textId="72BBA37C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and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gories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ie</w:t>
            </w:r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rom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</w:t>
            </w:r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</w:t>
            </w:r>
          </w:p>
        </w:tc>
      </w:tr>
      <w:tr w:rsidR="0065491B" w:rsidRPr="00C27ABC" w14:paraId="7C105C45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8D09F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C3E9D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oftware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54BC15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ha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software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pplicabl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us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nag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? </w:t>
            </w:r>
          </w:p>
          <w:p w14:paraId="7F293BD9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66EF0E9C" w14:textId="674E4D9F" w:rsidR="00731422" w:rsidRPr="00C27ABC" w:rsidRDefault="00C377F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W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s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 Google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hee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har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le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.  </w:t>
            </w:r>
            <w:proofErr w:type="spellStart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ough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 table</w:t>
            </w:r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ilt</w:t>
            </w:r>
            <w:proofErr w:type="spellEnd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s</w:t>
            </w:r>
            <w:proofErr w:type="spellEnd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le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ncipal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ied</w:t>
            </w:r>
            <w:proofErr w:type="spellEnd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tegori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and </w:t>
            </w:r>
            <w:proofErr w:type="spellStart"/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bcategories</w:t>
            </w:r>
            <w:proofErr w:type="spellEnd"/>
            <w:r w:rsidR="0071127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sted</w:t>
            </w:r>
            <w:proofErr w:type="spellEnd"/>
            <w:r w:rsidR="00C82D9D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,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A0FA0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rrespond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2340C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memos and </w:t>
            </w:r>
            <w:proofErr w:type="spellStart"/>
            <w:r w:rsidR="002340C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erbatim</w:t>
            </w:r>
            <w:proofErr w:type="spellEnd"/>
            <w:r w:rsidR="002340C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2340C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ot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</w:t>
            </w:r>
            <w:r w:rsidR="002340C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roduc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s</w:t>
            </w:r>
            <w:proofErr w:type="spellEnd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echnique</w:t>
            </w:r>
            <w:proofErr w:type="spellEnd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llowed</w:t>
            </w:r>
            <w:proofErr w:type="spellEnd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nalytic</w:t>
            </w:r>
            <w:proofErr w:type="spellEnd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iangulation</w:t>
            </w:r>
            <w:proofErr w:type="spellEnd"/>
            <w:r w:rsidR="00D42D8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12D53D79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0CEF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28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006BA4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heck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F0C2B1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vid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eedback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09E4C7C7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72E35DE" w14:textId="668FAFD0" w:rsidR="00731422" w:rsidRPr="00C27ABC" w:rsidRDefault="006E4BD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</w:t>
            </w:r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rticipants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incipally</w:t>
            </w:r>
            <w:proofErr w:type="spellEnd"/>
            <w:r w:rsidR="007F5B01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av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eedback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uring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oces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ooking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</w:t>
            </w:r>
            <w:r w:rsidR="006E4BE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r</w:t>
            </w:r>
            <w:proofErr w:type="spellEnd"/>
            <w:r w:rsidR="006E4BE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iangulation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="006E4BE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viou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ndings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ied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ith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ther</w:t>
            </w:r>
            <w:proofErr w:type="spellEnd"/>
            <w:r w:rsidR="00E24DE5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terviews</w:t>
            </w:r>
            <w:r w:rsidR="006E4BE7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453F04A8" w14:textId="77777777" w:rsidTr="003562EB">
        <w:trPr>
          <w:trHeight w:val="201"/>
        </w:trPr>
        <w:tc>
          <w:tcPr>
            <w:tcW w:w="10773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A40ACC" w14:textId="77777777" w:rsidR="0065491B" w:rsidRPr="00C27ABC" w:rsidRDefault="0065491B" w:rsidP="006549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Reportin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 </w:t>
            </w:r>
          </w:p>
        </w:tc>
      </w:tr>
      <w:tr w:rsidR="0065491B" w:rsidRPr="00C27ABC" w14:paraId="51632554" w14:textId="77777777" w:rsidTr="00531B94">
        <w:trPr>
          <w:trHeight w:val="403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A284F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9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D49D39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Quota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DBA405" w14:textId="190E9F2F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ticip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quota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o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llustrat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="00B54E33"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/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a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quota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dentifi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?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e</w:t>
            </w:r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.g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.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participa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bdr w:val="none" w:sz="0" w:space="0" w:color="auto" w:frame="1"/>
                <w:lang w:eastAsia="es-MX"/>
              </w:rPr>
              <w:t>numbe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  <w:p w14:paraId="7C342FEB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3DA08034" w14:textId="17EFE145" w:rsidR="00731422" w:rsidRPr="00C27ABC" w:rsidRDefault="007F5B01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Yes</w:t>
            </w:r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, </w:t>
            </w:r>
            <w:proofErr w:type="spellStart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otations</w:t>
            </w:r>
            <w:proofErr w:type="spellEnd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ir</w:t>
            </w:r>
            <w:proofErr w:type="spellEnd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pective</w:t>
            </w:r>
            <w:proofErr w:type="spellEnd"/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dentifications</w:t>
            </w:r>
            <w:proofErr w:type="spellEnd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re </w:t>
            </w:r>
            <w:proofErr w:type="spellStart"/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sented</w:t>
            </w:r>
            <w:proofErr w:type="spellEnd"/>
            <w:r w:rsidR="006E4BD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="006E4BD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ults</w:t>
            </w:r>
            <w:proofErr w:type="spellEnd"/>
            <w:r w:rsidR="006E4BD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="006E4BD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ction</w:t>
            </w:r>
            <w:proofErr w:type="spellEnd"/>
            <w:r w:rsidR="006E4BDE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  <w:r w:rsidR="00C377F8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27F34352" w14:textId="77777777" w:rsidTr="00531B94">
        <w:trPr>
          <w:trHeight w:val="390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9BEA92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82C1D2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Data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nsistent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369404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a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onsistenc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etwee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nd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1410C74E" w14:textId="77777777" w:rsidR="004B4014" w:rsidRPr="00C27ABC" w:rsidRDefault="004B4014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06528CE1" w14:textId="00C2DA36" w:rsidR="00A76B98" w:rsidRPr="00C27ABC" w:rsidRDefault="00A76B9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principal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llustra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it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at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uch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quotation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nd pie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raph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714CD469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6A6161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268FBF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arit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j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BBF406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aj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earl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esen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inding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 </w:t>
            </w:r>
          </w:p>
          <w:p w14:paraId="3DF8D81E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48654D21" w14:textId="791F39C9" w:rsidR="00731422" w:rsidRPr="00C27ABC" w:rsidRDefault="00C377F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aj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sent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esult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</w:p>
        </w:tc>
      </w:tr>
      <w:tr w:rsidR="0065491B" w:rsidRPr="00C27ABC" w14:paraId="26EE1C4F" w14:textId="77777777" w:rsidTr="00531B94">
        <w:trPr>
          <w:trHeight w:val="201"/>
        </w:trPr>
        <w:tc>
          <w:tcPr>
            <w:tcW w:w="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7DAFCA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.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CDA4BD" w14:textId="77777777" w:rsidR="0065491B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arity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in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EFD962" w14:textId="77777777" w:rsidR="00C377F8" w:rsidRPr="00C27ABC" w:rsidRDefault="0065491B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a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vers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cases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iscuss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of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in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?</w:t>
            </w:r>
          </w:p>
          <w:p w14:paraId="0CB8A4D1" w14:textId="77777777" w:rsidR="001E300E" w:rsidRPr="00C27ABC" w:rsidRDefault="001E300E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14:paraId="429F6F62" w14:textId="4E3E2F0F" w:rsidR="0065491B" w:rsidRPr="00C27ABC" w:rsidRDefault="00C377F8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inor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mes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er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cluded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in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e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scu</w:t>
            </w:r>
            <w:r w:rsidR="00B54E33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</w:t>
            </w:r>
            <w:r w:rsidR="004B4014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o</w:t>
            </w:r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ction</w:t>
            </w:r>
            <w:proofErr w:type="spellEnd"/>
            <w:r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.</w:t>
            </w:r>
            <w:r w:rsidR="0065491B" w:rsidRPr="00C27AB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</w:p>
          <w:p w14:paraId="5F359DA8" w14:textId="428D5269" w:rsidR="00731422" w:rsidRPr="00C27ABC" w:rsidRDefault="00731422" w:rsidP="00326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17C0DA38" w14:textId="141C22CB" w:rsidR="005F3F87" w:rsidRPr="00C27ABC" w:rsidRDefault="005F3F87" w:rsidP="006549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6F8E48" w14:textId="50B20D0A" w:rsidR="003562EB" w:rsidRPr="00C27ABC" w:rsidRDefault="003562EB" w:rsidP="006549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AB0AE7" w14:textId="11CE2AB2" w:rsidR="003562EB" w:rsidRPr="00C27ABC" w:rsidRDefault="003562EB" w:rsidP="006549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489BEC" w14:textId="77777777" w:rsidR="003562EB" w:rsidRPr="00C27ABC" w:rsidRDefault="003562EB" w:rsidP="006549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562EB" w:rsidRPr="00C27ABC" w:rsidSect="0065491B">
      <w:pgSz w:w="12240" w:h="15840"/>
      <w:pgMar w:top="851" w:right="758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MzKyMDY2srQwNTVT0lEKTi0uzszPAykwqgUAYGE8uSwAAAA="/>
  </w:docVars>
  <w:rsids>
    <w:rsidRoot w:val="0065491B"/>
    <w:rsid w:val="00017630"/>
    <w:rsid w:val="00132339"/>
    <w:rsid w:val="001E300E"/>
    <w:rsid w:val="002340C7"/>
    <w:rsid w:val="002C2998"/>
    <w:rsid w:val="00326236"/>
    <w:rsid w:val="003562EB"/>
    <w:rsid w:val="003675CF"/>
    <w:rsid w:val="004B4014"/>
    <w:rsid w:val="00531B94"/>
    <w:rsid w:val="00594DF3"/>
    <w:rsid w:val="005B0AC1"/>
    <w:rsid w:val="005F3F87"/>
    <w:rsid w:val="0065491B"/>
    <w:rsid w:val="006E4BDE"/>
    <w:rsid w:val="006E4BE7"/>
    <w:rsid w:val="0071127B"/>
    <w:rsid w:val="00731422"/>
    <w:rsid w:val="007A2F5D"/>
    <w:rsid w:val="007C227D"/>
    <w:rsid w:val="007F5B01"/>
    <w:rsid w:val="00834423"/>
    <w:rsid w:val="00855666"/>
    <w:rsid w:val="008E6978"/>
    <w:rsid w:val="00937401"/>
    <w:rsid w:val="00A379C3"/>
    <w:rsid w:val="00A66E9D"/>
    <w:rsid w:val="00A76B98"/>
    <w:rsid w:val="00AA068E"/>
    <w:rsid w:val="00B221BF"/>
    <w:rsid w:val="00B54E33"/>
    <w:rsid w:val="00B62AD4"/>
    <w:rsid w:val="00BA41EE"/>
    <w:rsid w:val="00BD3CA8"/>
    <w:rsid w:val="00C018B6"/>
    <w:rsid w:val="00C27ABC"/>
    <w:rsid w:val="00C377F8"/>
    <w:rsid w:val="00C740C1"/>
    <w:rsid w:val="00C82D9D"/>
    <w:rsid w:val="00D0486B"/>
    <w:rsid w:val="00D42D85"/>
    <w:rsid w:val="00D802F3"/>
    <w:rsid w:val="00DA0FA0"/>
    <w:rsid w:val="00E24DE5"/>
    <w:rsid w:val="00E96294"/>
    <w:rsid w:val="00EC5F3A"/>
    <w:rsid w:val="00EF10A1"/>
    <w:rsid w:val="00F52E73"/>
    <w:rsid w:val="00F84CC7"/>
    <w:rsid w:val="00FA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C49D"/>
  <w15:chartTrackingRefBased/>
  <w15:docId w15:val="{739567FD-D8F0-491C-9A0E-7CADC094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491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549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Emphasis">
    <w:name w:val="Emphasis"/>
    <w:basedOn w:val="DefaultParagraphFont"/>
    <w:uiPriority w:val="20"/>
    <w:qFormat/>
    <w:rsid w:val="006549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2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89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4333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236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4</Pages>
  <Words>1137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IAZ DE LEON</dc:creator>
  <cp:keywords/>
  <dc:description/>
  <cp:lastModifiedBy>Editor</cp:lastModifiedBy>
  <cp:revision>44</cp:revision>
  <dcterms:created xsi:type="dcterms:W3CDTF">2019-11-08T18:34:00Z</dcterms:created>
  <dcterms:modified xsi:type="dcterms:W3CDTF">2020-12-02T16:59:00Z</dcterms:modified>
</cp:coreProperties>
</file>